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Figure S1: Scheme of evaluation of different LAMP assays and the decision scheme for choosing LAMP with best performance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drawing>
          <wp:inline distT="0" distB="0" distL="0" distR="0">
            <wp:extent cx="7214235" cy="5424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4235" cy="54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7:42:00Z</dcterms:created>
  <dc:creator>Rok Lenarčič</dc:creator>
  <dc:description/>
  <dc:language>en-US</dc:language>
  <cp:lastModifiedBy>Rockec</cp:lastModifiedBy>
  <dcterms:modified xsi:type="dcterms:W3CDTF">2014-04-07T17:42:00Z</dcterms:modified>
  <cp:revision>2</cp:revision>
  <dc:subject/>
  <dc:title/>
</cp:coreProperties>
</file>